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A7CB9" w14:textId="0A76F1F6" w:rsidR="00897378" w:rsidRDefault="008D3694" w:rsidP="00897378">
      <w:pPr>
        <w:widowControl/>
        <w:spacing w:after="160" w:line="360" w:lineRule="auto"/>
        <w:jc w:val="center"/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</w:pPr>
      <w:r w:rsidRPr="008D3694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TRIM22 activates NF-</w:t>
      </w:r>
      <w:proofErr w:type="spellStart"/>
      <w:r w:rsidRPr="008D3694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κB</w:t>
      </w:r>
      <w:proofErr w:type="spellEnd"/>
      <w:r w:rsidRPr="008D3694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 xml:space="preserve"> signaling in glioblastoma by accelerating the degradation of </w:t>
      </w:r>
      <w:proofErr w:type="spellStart"/>
      <w:r w:rsidRPr="008D3694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IκB</w:t>
      </w:r>
      <w:proofErr w:type="spellEnd"/>
      <w:r w:rsidRPr="008D3694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α</w:t>
      </w:r>
    </w:p>
    <w:p w14:paraId="102D28B6" w14:textId="77777777" w:rsidR="008D3694" w:rsidRPr="00897378" w:rsidRDefault="008D3694" w:rsidP="00897378">
      <w:pPr>
        <w:widowControl/>
        <w:spacing w:after="160" w:line="360" w:lineRule="auto"/>
        <w:jc w:val="center"/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</w:pPr>
    </w:p>
    <w:p w14:paraId="53151965" w14:textId="04ABFBBE" w:rsidR="003B50EC" w:rsidRPr="003B50EC" w:rsidRDefault="003B50EC" w:rsidP="003B50EC">
      <w:pPr>
        <w:widowControl/>
        <w:spacing w:after="160" w:line="360" w:lineRule="auto"/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</w:pPr>
      <w:r w:rsidRPr="003B50EC">
        <w:rPr>
          <w:rFonts w:ascii="Times New Roman" w:eastAsia="等线 Light" w:hAnsi="Times New Roman" w:cs="Times New Roman" w:hint="eastAsia"/>
          <w:b/>
          <w:bCs/>
          <w:color w:val="000000"/>
          <w:kern w:val="24"/>
          <w:sz w:val="24"/>
          <w:szCs w:val="24"/>
        </w:rPr>
        <w:t>S</w:t>
      </w:r>
      <w:r w:rsidRPr="003B50EC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upplementary Materials and Methods</w:t>
      </w:r>
    </w:p>
    <w:p w14:paraId="54E561A4" w14:textId="614FAFFA" w:rsidR="003B50EC" w:rsidRDefault="003B50EC" w:rsidP="003B50EC">
      <w:pPr>
        <w:widowControl/>
        <w:spacing w:after="160" w:line="360" w:lineRule="auto"/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</w:pPr>
      <w:r w:rsidRPr="003B50EC">
        <w:rPr>
          <w:rFonts w:ascii="Times New Roman" w:eastAsia="等线 Light" w:hAnsi="Times New Roman" w:cs="Times New Roman" w:hint="eastAsia"/>
          <w:b/>
          <w:bCs/>
          <w:color w:val="000000"/>
          <w:kern w:val="24"/>
          <w:sz w:val="24"/>
          <w:szCs w:val="24"/>
        </w:rPr>
        <w:t>H</w:t>
      </w:r>
      <w:r w:rsidRPr="003B50EC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>istologic evaluation system</w:t>
      </w:r>
      <w:r w:rsidR="00470B78">
        <w:rPr>
          <w:rFonts w:ascii="Times New Roman" w:eastAsia="等线 Light" w:hAnsi="Times New Roman" w:cs="Times New Roman"/>
          <w:b/>
          <w:bCs/>
          <w:color w:val="000000"/>
          <w:kern w:val="24"/>
          <w:sz w:val="24"/>
          <w:szCs w:val="24"/>
        </w:rPr>
        <w:t xml:space="preserve"> for IHC staining</w:t>
      </w:r>
    </w:p>
    <w:p w14:paraId="05F46858" w14:textId="2445908C" w:rsidR="00470B78" w:rsidRPr="006E6933" w:rsidRDefault="00897378" w:rsidP="006C6DDA">
      <w:pPr>
        <w:widowControl/>
        <w:spacing w:after="160" w:line="360" w:lineRule="auto"/>
        <w:ind w:firstLine="420"/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TRIM22</w:t>
      </w:r>
      <w:r w:rsidR="00A86DD6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</w:t>
      </w:r>
      <w:r w:rsid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IHC</w:t>
      </w:r>
      <w:r w:rsidR="006E6933" w:rsidRP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was scored </w:t>
      </w:r>
      <w:r w:rsidR="00A86DD6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based on </w:t>
      </w:r>
      <w:r w:rsidR="006E6933" w:rsidRP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the intensity of the staining</w:t>
      </w:r>
      <w:r w:rsidR="00A86DD6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as follows</w:t>
      </w:r>
      <w:r w:rsidR="006E6933" w:rsidRP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: 0 (negative), 1 (weakly positive, light yellow), 2 (moderately positive, yellowish brown), and 3 (strongly positive, brown). The percentages of positive staining cells were also </w:t>
      </w:r>
      <w:r w:rsidR="00A86DD6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assessed and </w:t>
      </w:r>
      <w:r w:rsidR="006E6933" w:rsidRP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scored </w:t>
      </w:r>
      <w:r w:rsidR="00A86DD6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as follows</w:t>
      </w:r>
      <w:r w:rsidR="006E6933" w:rsidRPr="006E6933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: 0 (0%), 1 (1% to 33%), 2 (34% to 66%), and 3 (67% to 100%). The sum of the intensity and percentage scores was used as the final staining score. Low expression in tumors was defined as a total score of 0–3, and high expression was defined as a total score of 4–6.</w:t>
      </w:r>
    </w:p>
    <w:p w14:paraId="0EF306AB" w14:textId="21D68492" w:rsidR="003B50EC" w:rsidRPr="006216D7" w:rsidRDefault="00470B78" w:rsidP="003B50EC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216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621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ibodies used</w:t>
      </w:r>
    </w:p>
    <w:p w14:paraId="781F9BA8" w14:textId="0506F83B" w:rsidR="009E2A5B" w:rsidRPr="007E2958" w:rsidRDefault="004E2A91" w:rsidP="006C6DDA">
      <w:pPr>
        <w:snapToGrid w:val="0"/>
        <w:spacing w:line="480" w:lineRule="auto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="006C6D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ern blotting, t</w:t>
      </w:r>
      <w:r w:rsidR="003B50E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following antibodies were used: </w:t>
      </w:r>
      <w:r w:rsidR="00C77A42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M22</w:t>
      </w:r>
      <w:r w:rsidR="00367C89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BP1-81795, </w:t>
      </w:r>
      <w:r w:rsidR="008A33BB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vus Biologicals</w:t>
      </w:r>
      <w:r w:rsidR="00367C89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8A33BB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ttleton, CO; 1:1000</w:t>
      </w:r>
      <w:r w:rsidR="00367C89" w:rsidRP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C77A42" w:rsidRPr="0075269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7A42" w:rsidRPr="007E29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Kγ</w:t>
      </w:r>
      <w:proofErr w:type="spellEnd"/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D243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b178872, Abcam; Cambridge, MA; 1:1000),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526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IM22 (ab68071, Abcam; 1:1000), </w:t>
      </w:r>
      <w:r w:rsidR="00773CCD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KKα/β (ab178870, Abcam; 1:1000),</w:t>
      </w:r>
      <w:r w:rsidR="00773CCD" w:rsidRPr="006D7C03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773CCD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istone-H3 (ab176842, Abcam; 1:1000), GAPDH (ab181603, Abcam; </w:t>
      </w:r>
      <w:r w:rsidR="00773CCD" w:rsidRPr="00BB1D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:1000</w:t>
      </w:r>
      <w:r w:rsidR="006453E0" w:rsidRPr="00BB1D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</w:t>
      </w:r>
      <w:r w:rsidR="00773CCD" w:rsidRPr="00BB1D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</w:t>
      </w:r>
      <w:r w:rsidR="00773CCD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-IKKα/β (Ser176/180)</w:t>
      </w:r>
      <w:r w:rsidR="00CD243C" w:rsidRPr="007E2958">
        <w:t xml:space="preserve"> </w:t>
      </w:r>
      <w:r w:rsidR="00CD243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#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697</w:t>
      </w:r>
      <w:r w:rsidR="00CD243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 Signaling Technology; Beverly, MA; 1:1000</w:t>
      </w:r>
      <w:r w:rsidR="00CD243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C77A42" w:rsidRPr="007E29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77A42" w:rsidRPr="00773CCD">
        <w:rPr>
          <w:rFonts w:ascii="Times New Roman" w:hAnsi="Times New Roman" w:cs="Times New Roman"/>
          <w:bCs/>
          <w:sz w:val="24"/>
          <w:szCs w:val="24"/>
        </w:rPr>
        <w:t>p-</w:t>
      </w:r>
      <w:proofErr w:type="spellStart"/>
      <w:r w:rsidR="00C77A42" w:rsidRPr="00557569">
        <w:rPr>
          <w:rFonts w:ascii="Times New Roman" w:hAnsi="Times New Roman" w:cs="Times New Roman"/>
          <w:bCs/>
          <w:sz w:val="24"/>
          <w:szCs w:val="24"/>
        </w:rPr>
        <w:t>I</w:t>
      </w:r>
      <w:r w:rsidR="00C97F1B" w:rsidRPr="005D4109">
        <w:rPr>
          <w:rFonts w:ascii="Times New Roman" w:hAnsi="Times New Roman" w:cs="Times New Roman"/>
          <w:sz w:val="24"/>
          <w:szCs w:val="28"/>
        </w:rPr>
        <w:t>κ</w:t>
      </w:r>
      <w:r w:rsidR="00C77A42" w:rsidRPr="00557569">
        <w:rPr>
          <w:rFonts w:ascii="Times New Roman" w:hAnsi="Times New Roman" w:cs="Times New Roman"/>
          <w:bCs/>
          <w:sz w:val="24"/>
          <w:szCs w:val="24"/>
        </w:rPr>
        <w:t>B</w:t>
      </w:r>
      <w:proofErr w:type="spellEnd"/>
      <w:r w:rsidR="00C77A42" w:rsidRPr="00557569">
        <w:rPr>
          <w:rFonts w:ascii="Times New Roman" w:hAnsi="Times New Roman" w:cs="Times New Roman"/>
          <w:bCs/>
          <w:sz w:val="24"/>
          <w:szCs w:val="24"/>
        </w:rPr>
        <w:t>α (Ser32/36)</w:t>
      </w:r>
      <w:r w:rsidR="00557569" w:rsidRPr="00557569">
        <w:t xml:space="preserve"> </w:t>
      </w:r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#</w:t>
      </w:r>
      <w:r w:rsidR="00557569" w:rsidRPr="00557569">
        <w:rPr>
          <w:rFonts w:ascii="Times New Roman" w:hAnsi="Times New Roman" w:cs="Times New Roman"/>
          <w:bCs/>
          <w:sz w:val="24"/>
          <w:szCs w:val="24"/>
        </w:rPr>
        <w:t>9246</w:t>
      </w:r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ell Signaling Technology; 1:1000),</w:t>
      </w:r>
      <w:r w:rsidR="00557569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7A4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C97F1B" w:rsidRPr="005D4109">
        <w:rPr>
          <w:rFonts w:ascii="Times New Roman" w:hAnsi="Times New Roman" w:cs="Times New Roman"/>
          <w:sz w:val="24"/>
          <w:szCs w:val="28"/>
        </w:rPr>
        <w:t>κ</w:t>
      </w:r>
      <w:r w:rsidR="00C77A4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proofErr w:type="spellEnd"/>
      <w:r w:rsidR="00C77A4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</w:t>
      </w:r>
      <w:r w:rsidR="00AE5313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4814, Cell Signaling Technology; 1:1000)</w:t>
      </w:r>
      <w:r w:rsidR="00C77A4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C97F1B" w:rsidRPr="005D4109">
        <w:rPr>
          <w:rFonts w:ascii="Times New Roman" w:hAnsi="Times New Roman" w:cs="Times New Roman"/>
          <w:sz w:val="24"/>
          <w:szCs w:val="28"/>
        </w:rPr>
        <w:t>κ</w:t>
      </w:r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proofErr w:type="spellEnd"/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 (#481</w:t>
      </w:r>
      <w:r w:rsid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="00557569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ell Signaling Technology; 1:1000),</w:t>
      </w:r>
      <w:r w:rsidR="00557569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-P65 (Ser536)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3033, Cell Signaling Technology; 1:1000)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C77A4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65</w:t>
      </w:r>
      <w:r w:rsidR="00AE5313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8242, Cell Signaling Technology; 1:1000)</w:t>
      </w:r>
      <w:r w:rsidR="00C77A42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AB68C7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48-linked </w:t>
      </w:r>
      <w:proofErr w:type="spellStart"/>
      <w:r w:rsidR="00AB68C7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</w:t>
      </w:r>
      <w:proofErr w:type="spellEnd"/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8081, Cell Signaling Technology; 1:1000)</w:t>
      </w:r>
      <w:r w:rsidR="00AB68C7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63-linked </w:t>
      </w:r>
      <w:proofErr w:type="spellStart"/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</w:t>
      </w:r>
      <w:proofErr w:type="spellEnd"/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5621, Cell Signaling Technology; 1:1000)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lag-tag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14793</w:t>
      </w:r>
      <w:r w:rsidR="005C7D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 Signaling Technology; 1:1000)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A-tag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3724, Cell Signaling Technology; 1:1000)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73C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β-Tubulin</w:t>
      </w:r>
      <w:r w:rsidR="00AE5313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15115, Cell Signaling Technology; 1:1000</w:t>
      </w:r>
      <w:r w:rsidR="00FE7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="00FE79C1" w:rsidRPr="00363F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-tag (</w:t>
      </w:r>
      <w:r w:rsidR="00FE7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1804, </w:t>
      </w:r>
      <w:r w:rsidR="00FE79C1" w:rsidRPr="002F0D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gma-Aldrich</w:t>
      </w:r>
      <w:r w:rsidR="00FE79C1" w:rsidRPr="00363F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St. Louis, MO</w:t>
      </w:r>
      <w:r w:rsidR="00FE79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1:1000</w:t>
      </w:r>
      <w:r w:rsidR="00FE79C1" w:rsidRPr="00363F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E2A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ECBA89F" w14:textId="3EDB0606" w:rsidR="0086217C" w:rsidRPr="007E2958" w:rsidRDefault="00E4797D" w:rsidP="009E2A5B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Ki</w:t>
      </w:r>
      <w:r w:rsidR="00C97F1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7</w:t>
      </w:r>
      <w:r w:rsidR="008B6018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559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8B6018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92742, Abcam; 1:800</w:t>
      </w:r>
      <w:r w:rsidR="0001313F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013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</w:t>
      </w:r>
      <w:r w:rsidR="0001313F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65</w:t>
      </w:r>
      <w:r w:rsidR="008B6018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#8242, Cell Signaling Technology; 1:200)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13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ibodies 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ed in </w:t>
      </w:r>
      <w:r w:rsidR="001324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</w:t>
      </w:r>
      <w:r w:rsidR="0013245B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says.</w:t>
      </w:r>
    </w:p>
    <w:p w14:paraId="6A479F8B" w14:textId="7382E9D2" w:rsidR="0086217C" w:rsidRPr="007E2958" w:rsidRDefault="00E4797D" w:rsidP="003B50EC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M22</w:t>
      </w:r>
      <w:r w:rsidR="00631D7A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BP1-81795, Novus Biologicals</w:t>
      </w:r>
      <w:r w:rsidR="004C6C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entennial, CO, USA</w:t>
      </w:r>
      <w:r w:rsidR="00631D7A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1:200</w:t>
      </w:r>
      <w:r w:rsidR="0001313F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013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</w:t>
      </w:r>
      <w:r w:rsidR="0001313F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DE0A9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8E2429" w:rsidRPr="005D4109">
        <w:rPr>
          <w:rFonts w:ascii="Times New Roman" w:hAnsi="Times New Roman" w:cs="Times New Roman"/>
          <w:sz w:val="24"/>
          <w:szCs w:val="28"/>
        </w:rPr>
        <w:t>κ</w:t>
      </w:r>
      <w:r w:rsidR="00DE0A9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proofErr w:type="spellEnd"/>
      <w:r w:rsidR="00DE0A92" w:rsidRPr="00557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 (#4814, Cell Signaling Technology; 1:200)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13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ibodies </w:t>
      </w:r>
      <w:r w:rsidR="002F0D4A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="002F0D4A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ed in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324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HC</w:t>
      </w:r>
      <w:r w:rsidR="002F0D4A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86217C" w:rsidRPr="007E29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2FE84B60" w14:textId="03C7D4C4" w:rsidR="00FA1062" w:rsidRPr="006B7539" w:rsidRDefault="00FB41CC" w:rsidP="00C077FB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-IPs</w:t>
      </w:r>
      <w:r w:rsidR="002F0D4A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performed </w:t>
      </w:r>
      <w:r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 </w:t>
      </w:r>
      <w:r w:rsidR="002F0D4A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n-specific IgG or </w:t>
      </w:r>
      <w:r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ibodies specific for </w:t>
      </w:r>
      <w:r w:rsidR="0055756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IM22 (ab68071, Abcam; </w:t>
      </w:r>
      <w:r w:rsidR="006B753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F23B54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3B54" w:rsidRPr="006B75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F23B54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5756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proofErr w:type="spellStart"/>
      <w:r w:rsidR="00E4797D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8E2429" w:rsidRPr="006B7539">
        <w:rPr>
          <w:rFonts w:ascii="Times New Roman" w:hAnsi="Times New Roman" w:cs="Times New Roman"/>
          <w:color w:val="000000" w:themeColor="text1"/>
          <w:sz w:val="24"/>
          <w:szCs w:val="28"/>
        </w:rPr>
        <w:t>κ</w:t>
      </w:r>
      <w:r w:rsidR="00E4797D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proofErr w:type="spellEnd"/>
      <w:r w:rsidR="00E4797D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</w:t>
      </w:r>
      <w:r w:rsidR="00BD3F63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#4812, Cell Signaling Technology; </w:t>
      </w:r>
      <w:r w:rsidR="006B753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D370B1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0B1" w:rsidRPr="006B75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D370B1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BD3F63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2F0D4A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5756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-tag (F1804, Sigma-Aldrich</w:t>
      </w:r>
      <w:r w:rsidR="004C6C55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t. Louis, MO, USA</w:t>
      </w:r>
      <w:r w:rsidR="0055756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55756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753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55756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7569" w:rsidRPr="006B75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55756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5756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DD74A6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A-tag </w:t>
      </w:r>
      <w:r w:rsidR="00B95D5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#3724, Cell Signaling Technology;</w:t>
      </w:r>
      <w:r w:rsidR="00B95D5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753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95D5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5D59" w:rsidRPr="006B75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="00B95D59" w:rsidRPr="006B753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B95D59" w:rsidRPr="006B75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4FACA701" w14:textId="2D8FA9EE" w:rsidR="00FA1062" w:rsidRDefault="00FA1062" w:rsidP="00C077FB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66043C5" w14:textId="2A1BBB37" w:rsidR="00FA1062" w:rsidRPr="00FA1062" w:rsidRDefault="00FA1062" w:rsidP="00C077FB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0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</w:t>
      </w:r>
      <w:r w:rsidRPr="00FA1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Pr="00FA10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A1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ends</w:t>
      </w:r>
    </w:p>
    <w:p w14:paraId="4BA2B787" w14:textId="77777777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. S1 </w:t>
      </w:r>
    </w:p>
    <w:p w14:paraId="3C67A11E" w14:textId="79A4FD88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</w:t>
      </w:r>
      <w:r w:rsidR="00917E34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)</w:t>
      </w:r>
      <w:r w:rsidRPr="00A201F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ta mining in </w:t>
      </w:r>
      <w:proofErr w:type="spellStart"/>
      <w:r>
        <w:rPr>
          <w:rFonts w:ascii="Times New Roman" w:hAnsi="Times New Roman"/>
          <w:sz w:val="24"/>
        </w:rPr>
        <w:t>Oncomine</w:t>
      </w:r>
      <w:proofErr w:type="spellEnd"/>
      <w:r>
        <w:rPr>
          <w:rFonts w:ascii="Times New Roman" w:hAnsi="Times New Roman"/>
          <w:sz w:val="24"/>
        </w:rPr>
        <w:t xml:space="preserve"> to determine </w:t>
      </w:r>
      <w:r>
        <w:rPr>
          <w:rFonts w:ascii="Times New Roman" w:hAnsi="Times New Roman"/>
          <w:i/>
          <w:sz w:val="24"/>
        </w:rPr>
        <w:t>TRIM5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sz w:val="24"/>
        </w:rPr>
        <w:t>TRIM21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sz w:val="24"/>
        </w:rPr>
        <w:t>TRIM22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sz w:val="24"/>
        </w:rPr>
        <w:t>TRIM38</w:t>
      </w:r>
      <w:r>
        <w:rPr>
          <w:rFonts w:ascii="Times New Roman" w:hAnsi="Times New Roman"/>
          <w:sz w:val="24"/>
        </w:rPr>
        <w:t xml:space="preserve"> mRNA levels in TCGA Brain datasets, and for </w:t>
      </w:r>
      <w:r>
        <w:rPr>
          <w:rFonts w:ascii="Times New Roman" w:hAnsi="Times New Roman"/>
          <w:i/>
          <w:sz w:val="24"/>
        </w:rPr>
        <w:t>TRIM56</w:t>
      </w:r>
      <w:r>
        <w:rPr>
          <w:rFonts w:ascii="Times New Roman" w:hAnsi="Times New Roman"/>
          <w:sz w:val="24"/>
        </w:rPr>
        <w:t xml:space="preserve"> mRNA levels in Sun Brain datasets in GBM relative to non-neoplastic brain tissue samples.</w:t>
      </w:r>
    </w:p>
    <w:p w14:paraId="6E9CC507" w14:textId="77777777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. S2 </w:t>
      </w:r>
    </w:p>
    <w:p w14:paraId="0F3F822D" w14:textId="2AFBED5D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</w:t>
      </w:r>
      <w:r w:rsidR="00917E34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) Luciferase activity for NF-</w:t>
      </w:r>
      <w:proofErr w:type="spellStart"/>
      <w:r>
        <w:rPr>
          <w:rFonts w:ascii="Times New Roman" w:hAnsi="Times New Roman"/>
          <w:sz w:val="24"/>
        </w:rPr>
        <w:t>κB</w:t>
      </w:r>
      <w:proofErr w:type="spellEnd"/>
      <w:r>
        <w:rPr>
          <w:rFonts w:ascii="Times New Roman" w:hAnsi="Times New Roman"/>
          <w:sz w:val="24"/>
        </w:rPr>
        <w:t xml:space="preserve"> luciferase or control reporter constructs in modified LN229 and U87MG cells. Student’s </w:t>
      </w:r>
      <w:r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-test: </w:t>
      </w:r>
      <w:r>
        <w:rPr>
          <w:rFonts w:ascii="Times New Roman" w:hAnsi="Times New Roman"/>
          <w:i/>
          <w:sz w:val="24"/>
        </w:rPr>
        <w:t>**P</w:t>
      </w:r>
      <w:r>
        <w:rPr>
          <w:rFonts w:ascii="Times New Roman" w:hAnsi="Times New Roman"/>
          <w:sz w:val="24"/>
        </w:rPr>
        <w:t xml:space="preserve"> &lt; 0.01</w:t>
      </w:r>
    </w:p>
    <w:p w14:paraId="7F22B430" w14:textId="7AB105F1" w:rsidR="00BB1D9A" w:rsidRPr="00DB7666" w:rsidRDefault="00BB1D9A" w:rsidP="00BB1D9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DB7666">
        <w:rPr>
          <w:rFonts w:ascii="Times New Roman" w:hAnsi="Times New Roman"/>
          <w:b/>
          <w:sz w:val="24"/>
        </w:rPr>
        <w:t>Supplementary Fig. S3</w:t>
      </w:r>
      <w:r w:rsidRPr="00DB7666">
        <w:rPr>
          <w:rFonts w:ascii="Times New Roman" w:hAnsi="Times New Roman"/>
          <w:sz w:val="24"/>
        </w:rPr>
        <w:t xml:space="preserve"> </w:t>
      </w:r>
    </w:p>
    <w:p w14:paraId="50456625" w14:textId="7C14F927" w:rsidR="00BB1D9A" w:rsidRPr="00DB7666" w:rsidRDefault="001F3240" w:rsidP="00FA106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DB7666">
        <w:rPr>
          <w:rFonts w:ascii="Times New Roman" w:hAnsi="Times New Roman" w:hint="eastAsia"/>
          <w:sz w:val="24"/>
        </w:rPr>
        <w:t>(</w:t>
      </w:r>
      <w:r w:rsidR="00917E34" w:rsidRPr="00DB7666">
        <w:rPr>
          <w:rFonts w:ascii="Times New Roman" w:hAnsi="Times New Roman"/>
          <w:sz w:val="24"/>
        </w:rPr>
        <w:t>a</w:t>
      </w:r>
      <w:r w:rsidRPr="00DB7666">
        <w:rPr>
          <w:rFonts w:ascii="Times New Roman" w:hAnsi="Times New Roman"/>
          <w:sz w:val="24"/>
        </w:rPr>
        <w:t xml:space="preserve">) </w:t>
      </w:r>
      <w:r w:rsidR="000B3B51" w:rsidRPr="00DB7666">
        <w:rPr>
          <w:rFonts w:ascii="Times New Roman" w:hAnsi="Times New Roman" w:cs="Times New Roman"/>
          <w:sz w:val="24"/>
        </w:rPr>
        <w:t xml:space="preserve">Quantification of </w:t>
      </w:r>
      <w:proofErr w:type="spellStart"/>
      <w:r w:rsidR="0077058E" w:rsidRPr="00DB7666">
        <w:rPr>
          <w:rFonts w:ascii="Times New Roman" w:hAnsi="Times New Roman"/>
          <w:sz w:val="24"/>
        </w:rPr>
        <w:t>IκB</w:t>
      </w:r>
      <w:proofErr w:type="spellEnd"/>
      <w:r w:rsidR="0077058E" w:rsidRPr="00DB7666">
        <w:rPr>
          <w:rFonts w:ascii="Times New Roman" w:hAnsi="Times New Roman"/>
          <w:sz w:val="24"/>
        </w:rPr>
        <w:t>α</w:t>
      </w:r>
      <w:r w:rsidR="0077058E" w:rsidRPr="00DB7666">
        <w:rPr>
          <w:rFonts w:ascii="Times New Roman" w:hAnsi="Times New Roman" w:cs="Times New Roman"/>
          <w:sz w:val="24"/>
        </w:rPr>
        <w:t xml:space="preserve"> bands </w:t>
      </w:r>
      <w:r w:rsidR="000B3B51" w:rsidRPr="00DB7666">
        <w:rPr>
          <w:rFonts w:ascii="Times New Roman" w:hAnsi="Times New Roman" w:cs="Times New Roman"/>
          <w:sz w:val="24"/>
        </w:rPr>
        <w:t xml:space="preserve">in </w:t>
      </w:r>
      <w:r w:rsidR="004D724E" w:rsidRPr="00DB7666">
        <w:rPr>
          <w:rFonts w:ascii="Times New Roman" w:hAnsi="Times New Roman" w:cs="Times New Roman"/>
          <w:sz w:val="24"/>
        </w:rPr>
        <w:t>Fig. 1B</w:t>
      </w:r>
      <w:r w:rsidR="000B3B51" w:rsidRPr="00DB7666">
        <w:rPr>
          <w:rFonts w:ascii="Times New Roman" w:hAnsi="Times New Roman" w:cs="Times New Roman"/>
          <w:sz w:val="24"/>
        </w:rPr>
        <w:t xml:space="preserve"> relative to </w:t>
      </w:r>
      <w:r w:rsidR="00500A13" w:rsidRPr="00DB7666">
        <w:rPr>
          <w:rFonts w:ascii="Times New Roman" w:hAnsi="Times New Roman" w:cs="Times New Roman"/>
          <w:sz w:val="24"/>
        </w:rPr>
        <w:t>GAPDH</w:t>
      </w:r>
      <w:r w:rsidR="000B3B51" w:rsidRPr="00DB7666">
        <w:rPr>
          <w:rFonts w:ascii="Times New Roman" w:hAnsi="Times New Roman" w:cs="Times New Roman"/>
          <w:sz w:val="24"/>
        </w:rPr>
        <w:t xml:space="preserve"> and </w:t>
      </w:r>
      <w:r w:rsidR="00435262" w:rsidRPr="00DB7666">
        <w:rPr>
          <w:rFonts w:ascii="Times New Roman" w:hAnsi="Times New Roman" w:cs="Times New Roman" w:hint="eastAsia"/>
          <w:sz w:val="24"/>
        </w:rPr>
        <w:t>to</w:t>
      </w:r>
      <w:r w:rsidR="00435262" w:rsidRPr="00DB7666">
        <w:rPr>
          <w:rFonts w:ascii="Times New Roman" w:hAnsi="Times New Roman" w:cs="Times New Roman"/>
          <w:sz w:val="24"/>
        </w:rPr>
        <w:t xml:space="preserve"> </w:t>
      </w:r>
      <w:r w:rsidR="0013245B" w:rsidRPr="00DB7666">
        <w:rPr>
          <w:rFonts w:ascii="Times New Roman" w:hAnsi="Times New Roman" w:cs="Times New Roman"/>
          <w:sz w:val="24"/>
        </w:rPr>
        <w:t xml:space="preserve">the control </w:t>
      </w:r>
      <w:r w:rsidR="0077058E" w:rsidRPr="00DB7666">
        <w:rPr>
          <w:rFonts w:ascii="Times New Roman" w:hAnsi="Times New Roman" w:cs="Times New Roman"/>
          <w:sz w:val="24"/>
        </w:rPr>
        <w:t>sg-scramble</w:t>
      </w:r>
      <w:r w:rsidR="000B3B51" w:rsidRPr="00DB7666">
        <w:rPr>
          <w:rFonts w:ascii="Times New Roman" w:hAnsi="Times New Roman" w:cs="Times New Roman"/>
          <w:sz w:val="24"/>
        </w:rPr>
        <w:t xml:space="preserve"> </w:t>
      </w:r>
      <w:r w:rsidR="009E6C5B" w:rsidRPr="00DB7666">
        <w:rPr>
          <w:rFonts w:ascii="Times New Roman" w:hAnsi="Times New Roman" w:cs="Times New Roman"/>
          <w:sz w:val="24"/>
        </w:rPr>
        <w:t>based on experiments performed in</w:t>
      </w:r>
      <w:r w:rsidR="0053505F" w:rsidRPr="00DB7666">
        <w:rPr>
          <w:rFonts w:ascii="Times New Roman" w:hAnsi="Times New Roman" w:cs="Times New Roman"/>
          <w:sz w:val="24"/>
        </w:rPr>
        <w:t xml:space="preserve"> </w:t>
      </w:r>
      <w:r w:rsidR="0013245B" w:rsidRPr="00DB7666">
        <w:rPr>
          <w:rFonts w:ascii="Times New Roman" w:hAnsi="Times New Roman" w:cs="Times New Roman"/>
          <w:sz w:val="24"/>
        </w:rPr>
        <w:t xml:space="preserve">3 independent biological </w:t>
      </w:r>
      <w:r w:rsidR="0003086C" w:rsidRPr="00DB7666">
        <w:rPr>
          <w:rFonts w:ascii="Times New Roman" w:hAnsi="Times New Roman" w:cs="Times New Roman"/>
          <w:sz w:val="24"/>
        </w:rPr>
        <w:t xml:space="preserve">replicates </w:t>
      </w:r>
      <w:r w:rsidR="009E6C5B" w:rsidRPr="00DB7666">
        <w:rPr>
          <w:rFonts w:ascii="Times New Roman" w:hAnsi="Times New Roman" w:cs="Times New Roman"/>
          <w:sz w:val="24"/>
        </w:rPr>
        <w:t>using ImageJ</w:t>
      </w:r>
      <w:r w:rsidR="000B3B51" w:rsidRPr="00DB7666">
        <w:rPr>
          <w:rFonts w:ascii="Times New Roman" w:hAnsi="Times New Roman" w:cs="Times New Roman"/>
          <w:sz w:val="24"/>
        </w:rPr>
        <w:t>.</w:t>
      </w:r>
    </w:p>
    <w:p w14:paraId="1271A9BA" w14:textId="1A6DFD78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. S</w:t>
      </w:r>
      <w:r w:rsidR="00BB1D9A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 xml:space="preserve"> </w:t>
      </w:r>
    </w:p>
    <w:p w14:paraId="2D8912F2" w14:textId="55CA9087" w:rsidR="00FA1062" w:rsidRDefault="00FA1062" w:rsidP="00FA106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</w:t>
      </w:r>
      <w:r w:rsidR="00917E34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) Graphic representation of IHC scores for TRIM22 and </w:t>
      </w:r>
      <w:proofErr w:type="spellStart"/>
      <w:r>
        <w:rPr>
          <w:rFonts w:ascii="Times New Roman" w:hAnsi="Times New Roman"/>
          <w:sz w:val="24"/>
        </w:rPr>
        <w:t>IκB</w:t>
      </w:r>
      <w:proofErr w:type="spellEnd"/>
      <w:r>
        <w:rPr>
          <w:rFonts w:ascii="Times New Roman" w:hAnsi="Times New Roman"/>
          <w:sz w:val="24"/>
        </w:rPr>
        <w:t>α levels in xenograft sections from control and sg-</w:t>
      </w:r>
      <w:r w:rsidRPr="002A3385">
        <w:rPr>
          <w:rFonts w:ascii="Times New Roman" w:hAnsi="Times New Roman"/>
          <w:i/>
          <w:iCs/>
          <w:sz w:val="24"/>
        </w:rPr>
        <w:t>TRIM22</w:t>
      </w:r>
      <w:r>
        <w:rPr>
          <w:rFonts w:ascii="Times New Roman" w:hAnsi="Times New Roman"/>
          <w:sz w:val="24"/>
        </w:rPr>
        <w:t>-1 and -2 groups. (</w:t>
      </w:r>
      <w:r w:rsidR="00917E34"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 xml:space="preserve">) Graphic representation of IHC scores for Ki67 levels in xenograft sections from indicated groups. Student’s </w:t>
      </w:r>
      <w:r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-test: </w:t>
      </w:r>
      <w:r>
        <w:rPr>
          <w:rFonts w:ascii="Times New Roman" w:hAnsi="Times New Roman"/>
          <w:i/>
          <w:sz w:val="24"/>
        </w:rPr>
        <w:lastRenderedPageBreak/>
        <w:t xml:space="preserve">***P </w:t>
      </w:r>
      <w:r>
        <w:rPr>
          <w:rFonts w:ascii="Times New Roman" w:hAnsi="Times New Roman"/>
          <w:sz w:val="24"/>
        </w:rPr>
        <w:t>&lt; 0.001</w:t>
      </w:r>
    </w:p>
    <w:p w14:paraId="1DC26747" w14:textId="5642C19A" w:rsidR="00BB1D9A" w:rsidRPr="00DB7666" w:rsidRDefault="00BB1D9A" w:rsidP="00BB1D9A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DB7666">
        <w:rPr>
          <w:rFonts w:ascii="Times New Roman" w:hAnsi="Times New Roman"/>
          <w:b/>
          <w:sz w:val="24"/>
        </w:rPr>
        <w:t xml:space="preserve">Supplementary Fig. S5 </w:t>
      </w:r>
    </w:p>
    <w:p w14:paraId="0445AA17" w14:textId="3C019532" w:rsidR="00BB1D9A" w:rsidRPr="00DB7666" w:rsidRDefault="003E47C4" w:rsidP="00FA106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DB7666">
        <w:rPr>
          <w:rFonts w:ascii="Times New Roman" w:hAnsi="Times New Roman" w:hint="eastAsia"/>
          <w:sz w:val="24"/>
        </w:rPr>
        <w:t>(</w:t>
      </w:r>
      <w:r w:rsidRPr="00DB7666">
        <w:rPr>
          <w:rFonts w:ascii="Times New Roman" w:hAnsi="Times New Roman"/>
          <w:sz w:val="24"/>
        </w:rPr>
        <w:t>a)</w:t>
      </w:r>
      <w:r w:rsidR="000C6FB4" w:rsidRPr="00DB7666">
        <w:rPr>
          <w:rFonts w:ascii="Times New Roman" w:hAnsi="Times New Roman"/>
          <w:sz w:val="24"/>
        </w:rPr>
        <w:t xml:space="preserve"> Western blot analysis to evaluate components of the NF-</w:t>
      </w:r>
      <w:proofErr w:type="spellStart"/>
      <w:r w:rsidR="000C6FB4" w:rsidRPr="00DB7666">
        <w:rPr>
          <w:rFonts w:ascii="Times New Roman" w:hAnsi="Times New Roman"/>
          <w:sz w:val="24"/>
        </w:rPr>
        <w:t>κB</w:t>
      </w:r>
      <w:proofErr w:type="spellEnd"/>
      <w:r w:rsidR="000C6FB4" w:rsidRPr="00DB7666">
        <w:rPr>
          <w:rFonts w:ascii="Times New Roman" w:hAnsi="Times New Roman"/>
          <w:sz w:val="24"/>
        </w:rPr>
        <w:t xml:space="preserve"> pathway in lysates prepared from LN229- and U118MG-EV, TRIM22-FL and TRIM22-</w:t>
      </w:r>
      <w:r w:rsidR="00D02A9F" w:rsidRPr="00DB7666">
        <w:rPr>
          <w:rFonts w:ascii="Times New Roman" w:hAnsi="Times New Roman" w:hint="eastAsia"/>
          <w:sz w:val="24"/>
        </w:rPr>
        <w:t>C</w:t>
      </w:r>
      <w:r w:rsidR="00D02A9F" w:rsidRPr="00DB7666">
        <w:rPr>
          <w:rFonts w:ascii="Times New Roman" w:hAnsi="Times New Roman"/>
          <w:sz w:val="24"/>
        </w:rPr>
        <w:t>15/18A</w:t>
      </w:r>
      <w:r w:rsidR="000C6FB4" w:rsidRPr="00DB7666">
        <w:rPr>
          <w:rFonts w:ascii="Times New Roman" w:hAnsi="Times New Roman"/>
          <w:sz w:val="24"/>
        </w:rPr>
        <w:t xml:space="preserve"> cell populations. GAPDH was used as the loading control.</w:t>
      </w:r>
      <w:r w:rsidRPr="00DB7666">
        <w:rPr>
          <w:rFonts w:ascii="Times New Roman" w:hAnsi="Times New Roman"/>
          <w:sz w:val="24"/>
        </w:rPr>
        <w:t xml:space="preserve"> (b)</w:t>
      </w:r>
      <w:r w:rsidR="00E801D2" w:rsidRPr="00DB7666">
        <w:rPr>
          <w:rFonts w:ascii="Times New Roman" w:hAnsi="Times New Roman"/>
          <w:sz w:val="24"/>
        </w:rPr>
        <w:t xml:space="preserve"> Growth curves generated using cell counting</w:t>
      </w:r>
      <w:r w:rsidR="00DF4127" w:rsidRPr="00DB7666">
        <w:rPr>
          <w:rFonts w:ascii="Times New Roman" w:hAnsi="Times New Roman"/>
          <w:sz w:val="24"/>
        </w:rPr>
        <w:t xml:space="preserve"> for transfected cells in (a).</w:t>
      </w:r>
      <w:r w:rsidRPr="00DB7666">
        <w:rPr>
          <w:rFonts w:ascii="Times New Roman" w:hAnsi="Times New Roman"/>
          <w:sz w:val="24"/>
        </w:rPr>
        <w:t xml:space="preserve"> (c</w:t>
      </w:r>
      <w:r w:rsidR="0027706C" w:rsidRPr="00DB7666">
        <w:rPr>
          <w:rFonts w:ascii="Times New Roman" w:hAnsi="Times New Roman"/>
          <w:sz w:val="24"/>
        </w:rPr>
        <w:t>, d</w:t>
      </w:r>
      <w:r w:rsidRPr="00DB7666">
        <w:rPr>
          <w:rFonts w:ascii="Times New Roman" w:hAnsi="Times New Roman"/>
          <w:sz w:val="24"/>
        </w:rPr>
        <w:t xml:space="preserve">) </w:t>
      </w:r>
      <w:r w:rsidR="0027706C" w:rsidRPr="00DB7666">
        <w:rPr>
          <w:rFonts w:ascii="Times New Roman" w:hAnsi="Times New Roman"/>
          <w:sz w:val="24"/>
        </w:rPr>
        <w:t xml:space="preserve">Representative images and quantification of </w:t>
      </w:r>
      <w:r w:rsidR="0027706C" w:rsidRPr="00DB7666">
        <w:rPr>
          <w:rFonts w:ascii="Times New Roman" w:hAnsi="Times New Roman"/>
          <w:i/>
          <w:iCs/>
          <w:sz w:val="24"/>
        </w:rPr>
        <w:t>in vivo</w:t>
      </w:r>
      <w:r w:rsidR="0027706C" w:rsidRPr="00DB7666">
        <w:rPr>
          <w:rFonts w:ascii="Times New Roman" w:hAnsi="Times New Roman"/>
          <w:sz w:val="24"/>
        </w:rPr>
        <w:t xml:space="preserve"> luciferase bioluminescence from indicated cells orthotopically implanted into the brains of nude mice at day</w:t>
      </w:r>
      <w:r w:rsidR="00003060" w:rsidRPr="00DB7666">
        <w:rPr>
          <w:rFonts w:ascii="Times New Roman" w:hAnsi="Times New Roman"/>
          <w:sz w:val="24"/>
        </w:rPr>
        <w:t>s</w:t>
      </w:r>
      <w:r w:rsidR="0027706C" w:rsidRPr="00DB7666">
        <w:rPr>
          <w:rFonts w:ascii="Times New Roman" w:hAnsi="Times New Roman"/>
          <w:sz w:val="24"/>
        </w:rPr>
        <w:t xml:space="preserve"> 6, 12, and 24 after injection. </w:t>
      </w:r>
      <w:r w:rsidRPr="00DB7666">
        <w:rPr>
          <w:rFonts w:ascii="Times New Roman" w:hAnsi="Times New Roman"/>
          <w:sz w:val="24"/>
        </w:rPr>
        <w:t>(e)</w:t>
      </w:r>
      <w:r w:rsidR="001B1FCF" w:rsidRPr="00DB7666">
        <w:rPr>
          <w:rFonts w:ascii="Times New Roman" w:hAnsi="Times New Roman"/>
          <w:sz w:val="24"/>
        </w:rPr>
        <w:t xml:space="preserve"> Luciferase activity for NF-</w:t>
      </w:r>
      <w:proofErr w:type="spellStart"/>
      <w:r w:rsidR="001B1FCF" w:rsidRPr="00DB7666">
        <w:rPr>
          <w:rFonts w:ascii="Times New Roman" w:hAnsi="Times New Roman"/>
          <w:sz w:val="24"/>
        </w:rPr>
        <w:t>κB</w:t>
      </w:r>
      <w:proofErr w:type="spellEnd"/>
      <w:r w:rsidR="001B1FCF" w:rsidRPr="00DB7666">
        <w:rPr>
          <w:rFonts w:ascii="Times New Roman" w:hAnsi="Times New Roman"/>
          <w:sz w:val="24"/>
        </w:rPr>
        <w:t xml:space="preserve"> luciferase or control reporter constructs in modified LN229 and U118MG cells.</w:t>
      </w:r>
      <w:r w:rsidRPr="00DB7666">
        <w:rPr>
          <w:rFonts w:ascii="Times New Roman" w:hAnsi="Times New Roman"/>
          <w:sz w:val="24"/>
        </w:rPr>
        <w:t xml:space="preserve"> </w:t>
      </w:r>
      <w:r w:rsidR="00516C92" w:rsidRPr="00DB7666">
        <w:rPr>
          <w:rFonts w:ascii="Times New Roman" w:hAnsi="Times New Roman"/>
          <w:sz w:val="24"/>
        </w:rPr>
        <w:t xml:space="preserve">(f) </w:t>
      </w:r>
      <w:r w:rsidR="00CA1FC0" w:rsidRPr="00DB7666">
        <w:rPr>
          <w:rFonts w:ascii="Times New Roman" w:hAnsi="Times New Roman"/>
          <w:sz w:val="24"/>
        </w:rPr>
        <w:t>Western blot analysis of cytoplasmic (</w:t>
      </w:r>
      <w:proofErr w:type="spellStart"/>
      <w:r w:rsidR="00CA1FC0" w:rsidRPr="00DB7666">
        <w:rPr>
          <w:rFonts w:ascii="Times New Roman" w:hAnsi="Times New Roman"/>
          <w:sz w:val="24"/>
        </w:rPr>
        <w:t>Cyto</w:t>
      </w:r>
      <w:proofErr w:type="spellEnd"/>
      <w:r w:rsidR="00CA1FC0" w:rsidRPr="00DB7666">
        <w:rPr>
          <w:rFonts w:ascii="Times New Roman" w:hAnsi="Times New Roman"/>
          <w:sz w:val="24"/>
        </w:rPr>
        <w:t>) and nuclear (</w:t>
      </w:r>
      <w:proofErr w:type="spellStart"/>
      <w:r w:rsidR="00CA1FC0" w:rsidRPr="00DB7666">
        <w:rPr>
          <w:rFonts w:ascii="Times New Roman" w:hAnsi="Times New Roman"/>
          <w:sz w:val="24"/>
        </w:rPr>
        <w:t>Nuc</w:t>
      </w:r>
      <w:proofErr w:type="spellEnd"/>
      <w:r w:rsidR="00CA1FC0" w:rsidRPr="00DB7666">
        <w:rPr>
          <w:rFonts w:ascii="Times New Roman" w:hAnsi="Times New Roman"/>
          <w:sz w:val="24"/>
        </w:rPr>
        <w:t>) fractions prepared from indicated cells. Immunofluorescence for P65 in modified LN229 and U118MG cells showing cellular localization.</w:t>
      </w:r>
      <w:r w:rsidR="00CA1FC0" w:rsidRPr="00DB7666">
        <w:rPr>
          <w:rFonts w:hint="eastAsia"/>
        </w:rPr>
        <w:t xml:space="preserve"> </w:t>
      </w:r>
      <w:r w:rsidR="00CA1FC0" w:rsidRPr="00DB7666">
        <w:rPr>
          <w:rFonts w:ascii="Times New Roman" w:hAnsi="Times New Roman"/>
          <w:sz w:val="24"/>
        </w:rPr>
        <w:t xml:space="preserve">Scale bars, 20 </w:t>
      </w:r>
      <w:proofErr w:type="spellStart"/>
      <w:r w:rsidR="00CA1FC0" w:rsidRPr="00DB7666">
        <w:rPr>
          <w:rFonts w:ascii="Times New Roman" w:hAnsi="Times New Roman"/>
          <w:sz w:val="24"/>
        </w:rPr>
        <w:t>μm</w:t>
      </w:r>
      <w:proofErr w:type="spellEnd"/>
      <w:r w:rsidR="00CA1FC0" w:rsidRPr="00DB7666">
        <w:rPr>
          <w:rFonts w:ascii="Times New Roman" w:hAnsi="Times New Roman"/>
          <w:sz w:val="24"/>
        </w:rPr>
        <w:t xml:space="preserve">. </w:t>
      </w:r>
      <w:r w:rsidR="00516C92" w:rsidRPr="00DB7666">
        <w:rPr>
          <w:rFonts w:ascii="Times New Roman" w:hAnsi="Times New Roman"/>
          <w:sz w:val="24"/>
        </w:rPr>
        <w:t xml:space="preserve">(g) </w:t>
      </w:r>
      <w:r w:rsidR="005A14D1" w:rsidRPr="00DB7666">
        <w:rPr>
          <w:rFonts w:ascii="Times New Roman" w:hAnsi="Times New Roman"/>
          <w:sz w:val="24"/>
        </w:rPr>
        <w:t xml:space="preserve">Western blot to detect </w:t>
      </w:r>
      <w:proofErr w:type="spellStart"/>
      <w:r w:rsidR="005A14D1" w:rsidRPr="00DB7666">
        <w:rPr>
          <w:rFonts w:ascii="Times New Roman" w:hAnsi="Times New Roman"/>
          <w:sz w:val="24"/>
        </w:rPr>
        <w:t>IκB</w:t>
      </w:r>
      <w:proofErr w:type="spellEnd"/>
      <w:r w:rsidR="005A14D1" w:rsidRPr="00DB7666">
        <w:rPr>
          <w:rFonts w:ascii="Times New Roman" w:hAnsi="Times New Roman"/>
          <w:sz w:val="24"/>
        </w:rPr>
        <w:t xml:space="preserve">α levels after 0 h, 4 h, 8 h, </w:t>
      </w:r>
      <w:r w:rsidR="00003060" w:rsidRPr="00DB7666">
        <w:rPr>
          <w:rFonts w:ascii="Times New Roman" w:hAnsi="Times New Roman"/>
          <w:sz w:val="24"/>
        </w:rPr>
        <w:t xml:space="preserve">and </w:t>
      </w:r>
      <w:r w:rsidR="005A14D1" w:rsidRPr="00DB7666">
        <w:rPr>
          <w:rFonts w:ascii="Times New Roman" w:hAnsi="Times New Roman"/>
          <w:sz w:val="24"/>
        </w:rPr>
        <w:t xml:space="preserve">12 h of cycloheximide (CHX; 25 </w:t>
      </w:r>
      <w:proofErr w:type="spellStart"/>
      <w:r w:rsidR="005A14D1" w:rsidRPr="00DB7666">
        <w:rPr>
          <w:rFonts w:ascii="Times New Roman" w:hAnsi="Times New Roman"/>
          <w:sz w:val="24"/>
        </w:rPr>
        <w:t>μg</w:t>
      </w:r>
      <w:proofErr w:type="spellEnd"/>
      <w:r w:rsidR="005A14D1" w:rsidRPr="00DB7666">
        <w:rPr>
          <w:rFonts w:ascii="Times New Roman" w:hAnsi="Times New Roman"/>
          <w:sz w:val="24"/>
        </w:rPr>
        <w:t xml:space="preserve">/mL) treatment in modified LN229 and U118MG cells compared with controls. </w:t>
      </w:r>
      <w:r w:rsidR="00516C92" w:rsidRPr="00DB7666">
        <w:rPr>
          <w:rFonts w:ascii="Times New Roman" w:hAnsi="Times New Roman"/>
          <w:sz w:val="24"/>
        </w:rPr>
        <w:t>(h)</w:t>
      </w:r>
      <w:r w:rsidR="00921DA9" w:rsidRPr="00DB7666">
        <w:rPr>
          <w:rFonts w:ascii="Times New Roman" w:hAnsi="Times New Roman"/>
          <w:sz w:val="24"/>
        </w:rPr>
        <w:t xml:space="preserve"> Line graph showing </w:t>
      </w:r>
      <w:proofErr w:type="spellStart"/>
      <w:r w:rsidR="00921DA9" w:rsidRPr="00DB7666">
        <w:rPr>
          <w:rFonts w:ascii="Times New Roman" w:hAnsi="Times New Roman"/>
          <w:sz w:val="24"/>
        </w:rPr>
        <w:t>IκB</w:t>
      </w:r>
      <w:proofErr w:type="spellEnd"/>
      <w:r w:rsidR="00921DA9" w:rsidRPr="00DB7666">
        <w:rPr>
          <w:rFonts w:ascii="Times New Roman" w:hAnsi="Times New Roman"/>
          <w:sz w:val="24"/>
        </w:rPr>
        <w:t xml:space="preserve">α protein levels normalized to </w:t>
      </w:r>
      <w:r w:rsidR="00921DA9" w:rsidRPr="00DB7666">
        <w:rPr>
          <w:rFonts w:ascii="Times New Roman" w:hAnsi="Times New Roman" w:cs="Times New Roman"/>
          <w:sz w:val="24"/>
        </w:rPr>
        <w:t>β</w:t>
      </w:r>
      <w:r w:rsidR="00921DA9" w:rsidRPr="00DB7666">
        <w:rPr>
          <w:rFonts w:ascii="Times New Roman" w:hAnsi="Times New Roman" w:hint="eastAsia"/>
          <w:sz w:val="24"/>
        </w:rPr>
        <w:t>-</w:t>
      </w:r>
      <w:r w:rsidR="00003060" w:rsidRPr="00DB7666">
        <w:rPr>
          <w:rFonts w:ascii="Times New Roman" w:hAnsi="Times New Roman"/>
          <w:sz w:val="24"/>
        </w:rPr>
        <w:t>t</w:t>
      </w:r>
      <w:r w:rsidR="00003060" w:rsidRPr="00DB7666">
        <w:rPr>
          <w:rFonts w:ascii="Times New Roman" w:hAnsi="Times New Roman" w:hint="eastAsia"/>
          <w:sz w:val="24"/>
        </w:rPr>
        <w:t>ubulin</w:t>
      </w:r>
      <w:r w:rsidR="00003060" w:rsidRPr="00DB7666">
        <w:rPr>
          <w:rFonts w:ascii="Times New Roman" w:hAnsi="Times New Roman"/>
          <w:sz w:val="24"/>
        </w:rPr>
        <w:t xml:space="preserve"> </w:t>
      </w:r>
      <w:r w:rsidR="0017148A" w:rsidRPr="00DB7666">
        <w:rPr>
          <w:rFonts w:ascii="Times New Roman" w:hAnsi="Times New Roman"/>
          <w:sz w:val="24"/>
        </w:rPr>
        <w:t xml:space="preserve">and to 0 h </w:t>
      </w:r>
      <w:r w:rsidR="00921DA9" w:rsidRPr="00DB7666">
        <w:rPr>
          <w:rFonts w:ascii="Times New Roman" w:hAnsi="Times New Roman"/>
          <w:sz w:val="24"/>
        </w:rPr>
        <w:t>at the indicated time points.</w:t>
      </w:r>
      <w:r w:rsidR="00516C92" w:rsidRPr="00DB7666">
        <w:rPr>
          <w:rFonts w:ascii="Times New Roman" w:hAnsi="Times New Roman"/>
          <w:sz w:val="24"/>
        </w:rPr>
        <w:t xml:space="preserve"> (</w:t>
      </w:r>
      <w:proofErr w:type="spellStart"/>
      <w:r w:rsidR="00516C92" w:rsidRPr="00DB7666">
        <w:rPr>
          <w:rFonts w:ascii="Times New Roman" w:hAnsi="Times New Roman"/>
          <w:sz w:val="24"/>
        </w:rPr>
        <w:t>i</w:t>
      </w:r>
      <w:proofErr w:type="spellEnd"/>
      <w:r w:rsidR="00516C92" w:rsidRPr="00DB7666">
        <w:rPr>
          <w:rFonts w:ascii="Times New Roman" w:hAnsi="Times New Roman"/>
          <w:sz w:val="24"/>
        </w:rPr>
        <w:t>)</w:t>
      </w:r>
      <w:r w:rsidR="00D93075" w:rsidRPr="00DB7666">
        <w:rPr>
          <w:rFonts w:ascii="Times New Roman" w:hAnsi="Times New Roman"/>
          <w:i/>
          <w:sz w:val="24"/>
        </w:rPr>
        <w:t xml:space="preserve"> In vivo</w:t>
      </w:r>
      <w:r w:rsidR="00D93075" w:rsidRPr="00DB7666">
        <w:rPr>
          <w:rFonts w:ascii="Times New Roman" w:hAnsi="Times New Roman"/>
          <w:sz w:val="24"/>
        </w:rPr>
        <w:t xml:space="preserve"> ubiquitination assay of </w:t>
      </w:r>
      <w:proofErr w:type="spellStart"/>
      <w:r w:rsidR="00D93075" w:rsidRPr="00DB7666">
        <w:rPr>
          <w:rFonts w:ascii="Times New Roman" w:hAnsi="Times New Roman"/>
          <w:sz w:val="24"/>
        </w:rPr>
        <w:t>IκB</w:t>
      </w:r>
      <w:proofErr w:type="spellEnd"/>
      <w:r w:rsidR="00D93075" w:rsidRPr="00DB7666">
        <w:rPr>
          <w:rFonts w:ascii="Times New Roman" w:hAnsi="Times New Roman"/>
          <w:sz w:val="24"/>
        </w:rPr>
        <w:t>α.</w:t>
      </w:r>
      <w:r w:rsidR="00225D40" w:rsidRPr="00DB7666">
        <w:rPr>
          <w:rFonts w:ascii="Times New Roman" w:hAnsi="Times New Roman"/>
          <w:sz w:val="24"/>
        </w:rPr>
        <w:t xml:space="preserve"> </w:t>
      </w:r>
      <w:r w:rsidR="004B6CD2" w:rsidRPr="00DB7666">
        <w:rPr>
          <w:rFonts w:ascii="Times New Roman" w:hAnsi="Times New Roman"/>
          <w:sz w:val="24"/>
        </w:rPr>
        <w:t xml:space="preserve">Student’s </w:t>
      </w:r>
      <w:r w:rsidR="004B6CD2" w:rsidRPr="00DB7666">
        <w:rPr>
          <w:rFonts w:ascii="Times New Roman" w:hAnsi="Times New Roman"/>
          <w:i/>
          <w:sz w:val="24"/>
        </w:rPr>
        <w:t>t</w:t>
      </w:r>
      <w:r w:rsidR="004B6CD2" w:rsidRPr="00DB7666">
        <w:rPr>
          <w:rFonts w:ascii="Times New Roman" w:hAnsi="Times New Roman"/>
          <w:sz w:val="24"/>
        </w:rPr>
        <w:t xml:space="preserve">-test: </w:t>
      </w:r>
      <w:proofErr w:type="spellStart"/>
      <w:r w:rsidR="004B6CD2" w:rsidRPr="00DB7666">
        <w:rPr>
          <w:rFonts w:ascii="Times New Roman" w:hAnsi="Times New Roman"/>
          <w:sz w:val="24"/>
        </w:rPr>
        <w:t>n.s</w:t>
      </w:r>
      <w:proofErr w:type="spellEnd"/>
      <w:r w:rsidR="004B6CD2" w:rsidRPr="00DB7666">
        <w:rPr>
          <w:rFonts w:ascii="Times New Roman" w:hAnsi="Times New Roman"/>
          <w:sz w:val="24"/>
        </w:rPr>
        <w:t>. = not significant,</w:t>
      </w:r>
      <w:r w:rsidR="004B6CD2" w:rsidRPr="00DB7666">
        <w:rPr>
          <w:rFonts w:ascii="Times New Roman" w:hAnsi="Times New Roman"/>
          <w:i/>
          <w:sz w:val="24"/>
        </w:rPr>
        <w:t xml:space="preserve"> *P </w:t>
      </w:r>
      <w:r w:rsidR="004B6CD2" w:rsidRPr="00DB7666">
        <w:rPr>
          <w:rFonts w:ascii="Times New Roman" w:hAnsi="Times New Roman"/>
          <w:sz w:val="24"/>
        </w:rPr>
        <w:t xml:space="preserve">&lt; 0.05, </w:t>
      </w:r>
      <w:r w:rsidR="004B6CD2" w:rsidRPr="00DB7666">
        <w:rPr>
          <w:rFonts w:ascii="Times New Roman" w:hAnsi="Times New Roman"/>
          <w:i/>
          <w:sz w:val="24"/>
        </w:rPr>
        <w:t>**P</w:t>
      </w:r>
      <w:r w:rsidR="004B6CD2" w:rsidRPr="00DB7666">
        <w:rPr>
          <w:rFonts w:ascii="Times New Roman" w:hAnsi="Times New Roman"/>
          <w:sz w:val="24"/>
        </w:rPr>
        <w:t xml:space="preserve"> &lt; 0.01</w:t>
      </w:r>
      <w:r w:rsidR="004B6CD2" w:rsidRPr="00DB7666">
        <w:rPr>
          <w:rFonts w:ascii="Times New Roman" w:hAnsi="Times New Roman" w:hint="eastAsia"/>
          <w:sz w:val="24"/>
        </w:rPr>
        <w:t>.</w:t>
      </w:r>
    </w:p>
    <w:p w14:paraId="2D3BFF56" w14:textId="77777777" w:rsidR="000B3B51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g S</w:t>
      </w:r>
      <w:r w:rsidR="00BB1D9A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6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D468B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 xml:space="preserve"> </w:t>
      </w:r>
    </w:p>
    <w:p w14:paraId="7EA8A79A" w14:textId="78DC0F18" w:rsidR="00FA1062" w:rsidRPr="000B3B51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</w:pP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>(</w:t>
      </w:r>
      <w:r w:rsidR="00917E3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>a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 xml:space="preserve">) </w:t>
      </w:r>
      <w:r w:rsidRPr="00005EA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 xml:space="preserve">IHC performed on non-neoplastic brain tissues derived from four regions of the brain, </w:t>
      </w:r>
      <w:r w:rsidRPr="00005EA2"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48"/>
        </w:rPr>
        <w:t>including</w:t>
      </w:r>
      <w:r w:rsidRPr="00005EA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 xml:space="preserve"> </w:t>
      </w:r>
      <w:r w:rsidRPr="00005EA2"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48"/>
        </w:rPr>
        <w:t>parietal</w:t>
      </w:r>
      <w:r w:rsidRPr="00005EA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48"/>
        </w:rPr>
        <w:t>, temporal, and occipital lobes, and the basal ganglia</w:t>
      </w:r>
      <w:r w:rsidRPr="00005E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05EA2">
        <w:rPr>
          <w:rFonts w:ascii="Times New Roman" w:hAnsi="Times New Roman" w:cs="Times New Roman"/>
          <w:color w:val="000000" w:themeColor="text1"/>
          <w:sz w:val="24"/>
        </w:rPr>
        <w:t xml:space="preserve">Scale bar = </w:t>
      </w:r>
      <w:r w:rsidRPr="00005EA2"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 w:rsidRPr="00005EA2">
        <w:rPr>
          <w:rFonts w:ascii="Times New Roman" w:hAnsi="Times New Roman" w:cs="Times New Roman"/>
          <w:color w:val="000000" w:themeColor="text1"/>
          <w:sz w:val="24"/>
        </w:rPr>
        <w:t>00 µm (</w:t>
      </w:r>
      <w:r w:rsidRPr="00005EA2">
        <w:rPr>
          <w:rFonts w:ascii="Times New Roman" w:hAnsi="Times New Roman" w:cs="Times New Roman" w:hint="eastAsia"/>
          <w:color w:val="000000" w:themeColor="text1"/>
          <w:sz w:val="24"/>
        </w:rPr>
        <w:t>top</w:t>
      </w:r>
      <w:r w:rsidRPr="00005EA2">
        <w:rPr>
          <w:rFonts w:ascii="Times New Roman" w:hAnsi="Times New Roman" w:cs="Times New Roman"/>
          <w:color w:val="000000" w:themeColor="text1"/>
          <w:sz w:val="24"/>
        </w:rPr>
        <w:t>) or 50 µm (</w:t>
      </w:r>
      <w:r w:rsidRPr="00005EA2">
        <w:rPr>
          <w:rFonts w:ascii="Times New Roman" w:hAnsi="Times New Roman" w:cs="Times New Roman" w:hint="eastAsia"/>
          <w:color w:val="000000" w:themeColor="text1"/>
          <w:sz w:val="24"/>
        </w:rPr>
        <w:t>bottom</w:t>
      </w:r>
      <w:r w:rsidRPr="00005EA2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2732A90C" w14:textId="77777777" w:rsidR="00FA1062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upplementary Table S1. 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O</w:t>
      </w:r>
      <w:r w:rsidRPr="00A353A8"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24"/>
        </w:rPr>
        <w:t>ligonucleotide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sets used in this study.</w:t>
      </w:r>
    </w:p>
    <w:p w14:paraId="5D8BECA0" w14:textId="77777777" w:rsidR="00FA1062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upplementary Table S2. 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Plasmids used in this study.</w:t>
      </w:r>
    </w:p>
    <w:p w14:paraId="5C01A9F6" w14:textId="77777777" w:rsidR="00FA1062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lastRenderedPageBreak/>
        <w:t>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upplementary Table S3. 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Primer sets used in this study. </w:t>
      </w:r>
    </w:p>
    <w:p w14:paraId="46E23B87" w14:textId="77777777" w:rsidR="00FA1062" w:rsidRDefault="00FA1062" w:rsidP="00FA1062">
      <w:pPr>
        <w:autoSpaceDE w:val="0"/>
        <w:autoSpaceDN w:val="0"/>
        <w:adjustRightInd w:val="0"/>
        <w:spacing w:after="12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upplementary Table S4. 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A</w:t>
      </w:r>
      <w:r w:rsidRPr="00A353A8"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24"/>
        </w:rPr>
        <w:t>ssociation</w:t>
      </w:r>
      <w:r w:rsidRPr="00A353A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between TRIM22 expression and clinicopathological factors in glioma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580825E5" w14:textId="77777777" w:rsidR="00FA1062" w:rsidRPr="00FA1062" w:rsidRDefault="00FA1062" w:rsidP="00C077FB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FA1062" w:rsidRPr="00FA1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AC529" w14:textId="77777777" w:rsidR="00743558" w:rsidRDefault="00743558" w:rsidP="003B50EC">
      <w:r>
        <w:separator/>
      </w:r>
    </w:p>
  </w:endnote>
  <w:endnote w:type="continuationSeparator" w:id="0">
    <w:p w14:paraId="091362E4" w14:textId="77777777" w:rsidR="00743558" w:rsidRDefault="00743558" w:rsidP="003B5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43537" w14:textId="77777777" w:rsidR="00743558" w:rsidRDefault="00743558" w:rsidP="003B50EC">
      <w:r>
        <w:separator/>
      </w:r>
    </w:p>
  </w:footnote>
  <w:footnote w:type="continuationSeparator" w:id="0">
    <w:p w14:paraId="2BD940D1" w14:textId="77777777" w:rsidR="00743558" w:rsidRDefault="00743558" w:rsidP="003B5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633"/>
    <w:rsid w:val="00003060"/>
    <w:rsid w:val="0001313F"/>
    <w:rsid w:val="0003086C"/>
    <w:rsid w:val="000559AA"/>
    <w:rsid w:val="000659F6"/>
    <w:rsid w:val="000946CD"/>
    <w:rsid w:val="000A785C"/>
    <w:rsid w:val="000B3B51"/>
    <w:rsid w:val="000C6FB4"/>
    <w:rsid w:val="00114D93"/>
    <w:rsid w:val="00122986"/>
    <w:rsid w:val="0013137F"/>
    <w:rsid w:val="0013245B"/>
    <w:rsid w:val="0017148A"/>
    <w:rsid w:val="001749FA"/>
    <w:rsid w:val="00177EAC"/>
    <w:rsid w:val="00190456"/>
    <w:rsid w:val="00191633"/>
    <w:rsid w:val="001B1FCF"/>
    <w:rsid w:val="001B2B03"/>
    <w:rsid w:val="001F3240"/>
    <w:rsid w:val="00225D40"/>
    <w:rsid w:val="00230CF7"/>
    <w:rsid w:val="0027706C"/>
    <w:rsid w:val="002E285F"/>
    <w:rsid w:val="002F0D4A"/>
    <w:rsid w:val="003078C2"/>
    <w:rsid w:val="00320867"/>
    <w:rsid w:val="003209E5"/>
    <w:rsid w:val="00367C89"/>
    <w:rsid w:val="00387397"/>
    <w:rsid w:val="003B50EC"/>
    <w:rsid w:val="003E47C4"/>
    <w:rsid w:val="004320D9"/>
    <w:rsid w:val="00435262"/>
    <w:rsid w:val="00461917"/>
    <w:rsid w:val="00470B78"/>
    <w:rsid w:val="004B6CD2"/>
    <w:rsid w:val="004C6C55"/>
    <w:rsid w:val="004D724E"/>
    <w:rsid w:val="004E2A91"/>
    <w:rsid w:val="00500A13"/>
    <w:rsid w:val="00516C92"/>
    <w:rsid w:val="00527854"/>
    <w:rsid w:val="0053505F"/>
    <w:rsid w:val="00557569"/>
    <w:rsid w:val="005618EC"/>
    <w:rsid w:val="005A14D1"/>
    <w:rsid w:val="005C5DCA"/>
    <w:rsid w:val="005C7D88"/>
    <w:rsid w:val="00603D8D"/>
    <w:rsid w:val="006216D7"/>
    <w:rsid w:val="00631D7A"/>
    <w:rsid w:val="006453E0"/>
    <w:rsid w:val="006B7539"/>
    <w:rsid w:val="006C6DDA"/>
    <w:rsid w:val="006D7C03"/>
    <w:rsid w:val="006E6933"/>
    <w:rsid w:val="007371E3"/>
    <w:rsid w:val="00743558"/>
    <w:rsid w:val="00752690"/>
    <w:rsid w:val="00764A90"/>
    <w:rsid w:val="0077058E"/>
    <w:rsid w:val="00773CCD"/>
    <w:rsid w:val="00783543"/>
    <w:rsid w:val="007A0B3E"/>
    <w:rsid w:val="007E2958"/>
    <w:rsid w:val="00850C9D"/>
    <w:rsid w:val="0086217C"/>
    <w:rsid w:val="00876122"/>
    <w:rsid w:val="00893AE9"/>
    <w:rsid w:val="00897378"/>
    <w:rsid w:val="008A33BB"/>
    <w:rsid w:val="008B6018"/>
    <w:rsid w:val="008D3694"/>
    <w:rsid w:val="008E2429"/>
    <w:rsid w:val="00917E34"/>
    <w:rsid w:val="00921DA9"/>
    <w:rsid w:val="00943369"/>
    <w:rsid w:val="009E2A5B"/>
    <w:rsid w:val="009E6C5B"/>
    <w:rsid w:val="00A14893"/>
    <w:rsid w:val="00A86DD6"/>
    <w:rsid w:val="00AB68C7"/>
    <w:rsid w:val="00AE175D"/>
    <w:rsid w:val="00AE5313"/>
    <w:rsid w:val="00B95030"/>
    <w:rsid w:val="00B95D59"/>
    <w:rsid w:val="00BB1D9A"/>
    <w:rsid w:val="00BD3F63"/>
    <w:rsid w:val="00C077FB"/>
    <w:rsid w:val="00C505E7"/>
    <w:rsid w:val="00C77A42"/>
    <w:rsid w:val="00C97F1B"/>
    <w:rsid w:val="00CA1FC0"/>
    <w:rsid w:val="00CD08E3"/>
    <w:rsid w:val="00CD243C"/>
    <w:rsid w:val="00D02A9F"/>
    <w:rsid w:val="00D36AFC"/>
    <w:rsid w:val="00D370B1"/>
    <w:rsid w:val="00D65A6F"/>
    <w:rsid w:val="00D93075"/>
    <w:rsid w:val="00DB0431"/>
    <w:rsid w:val="00DB08A9"/>
    <w:rsid w:val="00DB7666"/>
    <w:rsid w:val="00DD74A6"/>
    <w:rsid w:val="00DE0A92"/>
    <w:rsid w:val="00DE2C2C"/>
    <w:rsid w:val="00DF4127"/>
    <w:rsid w:val="00E4797D"/>
    <w:rsid w:val="00E801D2"/>
    <w:rsid w:val="00E91731"/>
    <w:rsid w:val="00E925DE"/>
    <w:rsid w:val="00EB0C62"/>
    <w:rsid w:val="00F23B54"/>
    <w:rsid w:val="00F26D12"/>
    <w:rsid w:val="00FA1062"/>
    <w:rsid w:val="00FB41CC"/>
    <w:rsid w:val="00FD376E"/>
    <w:rsid w:val="00FE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C4280"/>
  <w15:chartTrackingRefBased/>
  <w15:docId w15:val="{70D11FD6-8E6E-46DA-BE18-97225ABE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0E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C6DD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C6DDA"/>
    <w:rPr>
      <w:sz w:val="24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6C6DDA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C6DDA"/>
    <w:rPr>
      <w:b/>
      <w:bCs/>
      <w:sz w:val="20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6C6DDA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6C6DDA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C6DDA"/>
    <w:rPr>
      <w:rFonts w:ascii="Times New Roman" w:hAnsi="Times New Roman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BB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头驹</dc:creator>
  <cp:keywords/>
  <dc:description/>
  <cp:lastModifiedBy>Jianxiong Ji</cp:lastModifiedBy>
  <cp:revision>6</cp:revision>
  <dcterms:created xsi:type="dcterms:W3CDTF">2020-07-20T01:58:00Z</dcterms:created>
  <dcterms:modified xsi:type="dcterms:W3CDTF">2020-07-20T22:48:00Z</dcterms:modified>
</cp:coreProperties>
</file>